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48D25" w14:textId="77777777" w:rsidR="004D5CC8" w:rsidRPr="00E3330C" w:rsidRDefault="004D5CC8" w:rsidP="004D5CC8">
      <w:pPr>
        <w:spacing w:line="360" w:lineRule="auto"/>
        <w:rPr>
          <w:b/>
          <w:bCs/>
        </w:rPr>
      </w:pPr>
      <w:r w:rsidRPr="00E3330C">
        <w:rPr>
          <w:b/>
          <w:bCs/>
        </w:rPr>
        <w:t xml:space="preserve">Table S1. </w:t>
      </w:r>
      <w:r>
        <w:rPr>
          <w:b/>
          <w:bCs/>
        </w:rPr>
        <w:t>Comparison of</w:t>
      </w:r>
      <w:r w:rsidRPr="00E3330C">
        <w:rPr>
          <w:b/>
          <w:bCs/>
        </w:rPr>
        <w:t xml:space="preserve"> adiponectin receptors by protein sequences. </w:t>
      </w:r>
    </w:p>
    <w:p w14:paraId="36A79A4F" w14:textId="77777777" w:rsidR="004D5CC8" w:rsidRPr="00E3330C" w:rsidRDefault="004D5CC8" w:rsidP="004D5CC8">
      <w:pPr>
        <w:spacing w:line="360" w:lineRule="auto"/>
      </w:pPr>
      <w:r w:rsidRPr="00E3330C">
        <w:t xml:space="preserve">Multiple sequence alignment of </w:t>
      </w:r>
      <w:r w:rsidRPr="00E3330C">
        <w:rPr>
          <w:i/>
          <w:iCs/>
        </w:rPr>
        <w:t>Anopheles gambiae</w:t>
      </w:r>
      <w:r w:rsidRPr="00E3330C">
        <w:t xml:space="preserve"> adiponectin </w:t>
      </w:r>
      <w:proofErr w:type="gramStart"/>
      <w:r w:rsidRPr="00E3330C">
        <w:t>receptor  (</w:t>
      </w:r>
      <w:proofErr w:type="gramEnd"/>
      <w:r w:rsidRPr="00E3330C">
        <w:t xml:space="preserve">AGAP004486, A </w:t>
      </w:r>
      <w:proofErr w:type="spellStart"/>
      <w:r w:rsidRPr="00E3330C">
        <w:t>gambAdpR</w:t>
      </w:r>
      <w:proofErr w:type="spellEnd"/>
      <w:r w:rsidRPr="00E3330C">
        <w:t xml:space="preserve">) with the amino acid sequences of homologs identified in </w:t>
      </w:r>
      <w:r w:rsidRPr="00E3330C">
        <w:rPr>
          <w:i/>
          <w:iCs/>
        </w:rPr>
        <w:t>Homo sapiens</w:t>
      </w:r>
      <w:r w:rsidRPr="00E3330C">
        <w:t xml:space="preserve"> (Q96A54, HumanAdpR1; Q86V24, HumanAdpR2), </w:t>
      </w:r>
      <w:r w:rsidRPr="00E3330C">
        <w:rPr>
          <w:i/>
          <w:iCs/>
        </w:rPr>
        <w:t>Mus musculus</w:t>
      </w:r>
      <w:r w:rsidRPr="00E3330C">
        <w:t xml:space="preserve"> (Q91VH1, MouseAdpR1; Q8BQS5, MouseAdpR2), and </w:t>
      </w:r>
      <w:r w:rsidRPr="00E3330C">
        <w:rPr>
          <w:i/>
          <w:iCs/>
        </w:rPr>
        <w:t>Rattus norvegicus</w:t>
      </w:r>
      <w:r w:rsidRPr="00E3330C">
        <w:t xml:space="preserve"> (Q6P746, Rat AdipR1; Q3YAF7, Rat AdipR2) by </w:t>
      </w:r>
      <w:proofErr w:type="spellStart"/>
      <w:r w:rsidRPr="00E3330C">
        <w:t>MUltiple</w:t>
      </w:r>
      <w:proofErr w:type="spellEnd"/>
      <w:r w:rsidRPr="00E3330C">
        <w:t xml:space="preserve"> Sequence Comparison by Log-Expectation (MUSCLE),. (*) indicates positions that have a single, fully conserved residue. (:) indicates conservation between groups of strongly similar properties. (.) indicates conservation between groups of weakly similar properties. </w:t>
      </w:r>
      <w:r w:rsidRPr="00DA26F1">
        <w:t>The conserved residues</w:t>
      </w:r>
      <w:r>
        <w:t xml:space="preserve"> for zinc binding site</w:t>
      </w:r>
      <w:r w:rsidRPr="00DA26F1">
        <w:t>, the 3×His and Asp residues and a Ser residue, are shown in red.</w:t>
      </w:r>
      <w:r>
        <w:t xml:space="preserve"> The seven transmembrane domain regions are marked by upper lines and yellow. </w:t>
      </w:r>
    </w:p>
    <w:p w14:paraId="56D7A8AE" w14:textId="77777777" w:rsidR="004D5CC8" w:rsidRPr="00E3330C" w:rsidRDefault="004D5CC8" w:rsidP="004D5CC8">
      <w:pPr>
        <w:spacing w:line="360" w:lineRule="auto"/>
      </w:pPr>
    </w:p>
    <w:p w14:paraId="2A6F0F3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MSSLRYEMNDGIEGGIQQQPASSSGHKSALNAAPGDELFNNMMEADFSIRKRRVWAPEEV</w:t>
      </w:r>
    </w:p>
    <w:p w14:paraId="01A6F84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-------------MSSHKGSVVAQGNGAPASNREADTVELAELGPLLEEKGKRV------</w:t>
      </w:r>
    </w:p>
    <w:p w14:paraId="7D8EE8EB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-------------MSSHKGSAGAQGNGAPSGNREADTVELAELGPLLEEKGKRA------</w:t>
      </w:r>
    </w:p>
    <w:p w14:paraId="6E8A839E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-------------MSSHKGSAVAQGNGAPSSNREADTVELAELGPLLEEKGKRA------</w:t>
      </w:r>
    </w:p>
    <w:p w14:paraId="52E840B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-MNEPTENRLGCSRTPEPDIRLRKGHQLDGTRRGDNDSHQGDLEPILEASVL--------</w:t>
      </w:r>
    </w:p>
    <w:p w14:paraId="3307206B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-MNEPAKHRLGCTRTPEPDIRLRKGHQLDDTRGSNNDNYQGDLEPSLETPVC--------</w:t>
      </w:r>
    </w:p>
    <w:p w14:paraId="33737958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-MNEPTEHRLGCTRTPEPDIRLRKGHQLDDTRGGNNDNHHGDLEPSLETPVC--------</w:t>
      </w:r>
    </w:p>
    <w:p w14:paraId="700301F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                       .*:         :      : . :.            </w:t>
      </w:r>
    </w:p>
    <w:p w14:paraId="3E6ED771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3D4BCFC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SLASEDIDLLDDDDDLEEEEDDGVGCPLPSTPEDNQLLEAEMTEVLKAGVLSDEIDLGAL</w:t>
      </w:r>
    </w:p>
    <w:p w14:paraId="20701629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-------------IANPPKAEEEQTCPVPQEEEEEVRV---LTLPLQ-------------</w:t>
      </w:r>
    </w:p>
    <w:p w14:paraId="070EF432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-------------ASSPAKAEEDQACPVPQEEEEEVRV---LTLPLQ-------------</w:t>
      </w:r>
    </w:p>
    <w:p w14:paraId="63BAD8B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-------------ATSPAKAEEEQACPVPQEEEEEVRV---LTLPLQ-------------</w:t>
      </w:r>
    </w:p>
    <w:p w14:paraId="1218A0F3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-------------SSHHKKSSEEHEYSDEAPQEDEGFM--GMSPLLQ-------------</w:t>
      </w:r>
    </w:p>
    <w:p w14:paraId="55E35428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-------------SSYYENSPEEPECHDDNSQEDEGFM--GMSPLLQ-------------</w:t>
      </w:r>
    </w:p>
    <w:p w14:paraId="0D20601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-------------SSYYENSPEELECHDDNSQEDEGFM--GMSPLLQ-------------</w:t>
      </w:r>
    </w:p>
    <w:p w14:paraId="2E1433B8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                  :  :          *::  :   ::  *:             </w:t>
      </w:r>
    </w:p>
    <w:p w14:paraId="5810E4F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1B2DEB99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AHNAAEQAEEFVRKVWEASWKVCHFKNLPAWLQDNDFLHKGHRPPLPSFSACFKSIFRIH</w:t>
      </w:r>
    </w:p>
    <w:p w14:paraId="4BB401B5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AHHAMEKMEEFVYKVWEGRWRVIPYDVLPDWLKDNDYLLHGHRPPMPSFRACFKSIFRIH</w:t>
      </w:r>
    </w:p>
    <w:p w14:paraId="53B24E4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AHHAMEKMEEFVYKVWEGRWRVIPYDVLPDWLKDNDYLLHGHRPPMPSFRACFKSIFRIH</w:t>
      </w:r>
    </w:p>
    <w:p w14:paraId="7A71C53E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AHHAMEKMEEFVYKVWEGRWRVIPYDVLPDWLKDNDYLLHGHRPPMPSFRACFKSIFRIH</w:t>
      </w:r>
    </w:p>
    <w:p w14:paraId="79A8D85A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AHHAMEKMEEFVCKVWEGRWRVIPHDVLPDWLKDNDFLLHGHRPPMPSFRACFKSIFRIH</w:t>
      </w:r>
    </w:p>
    <w:p w14:paraId="5D80E63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AHHAMERMEEFVCKVWEGRWRVIPHDVLPDWLKDNDFLLHGHRPPMPSFRACFKSIFRIH</w:t>
      </w:r>
    </w:p>
    <w:p w14:paraId="350C86A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lastRenderedPageBreak/>
        <w:t>Rat AdpR2       AHHAMERMEEFVCKVWEGRWRVIPHDVLPDWLKDNDFLLHGHRPPMPSFRACFKSIFRIH</w:t>
      </w:r>
    </w:p>
    <w:p w14:paraId="3C9670C3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**:* *. **** ****. *.*  .. ** **:***:* :*****:*** **********</w:t>
      </w:r>
    </w:p>
    <w:p w14:paraId="7270B63D" w14:textId="77777777" w:rsidR="004D5CC8" w:rsidRPr="00C70AB2" w:rsidRDefault="004D5CC8" w:rsidP="004D5CC8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</w:rPr>
        <w:t xml:space="preserve">   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1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 w:rsidRPr="00C70AB2">
        <w:rPr>
          <w:rFonts w:ascii="Arial" w:hAnsi="Arial" w:cs="Arial"/>
          <w:color w:val="333333"/>
          <w:sz w:val="20"/>
          <w:szCs w:val="20"/>
          <w:shd w:val="clear" w:color="auto" w:fill="FFFCF0"/>
        </w:rPr>
        <w:t xml:space="preserve">        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2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    </w:t>
      </w:r>
      <w:r w:rsidRPr="00C70AB2">
        <w:rPr>
          <w:rFonts w:ascii="Arial" w:hAnsi="Arial" w:cs="Arial"/>
          <w:sz w:val="20"/>
          <w:szCs w:val="20"/>
          <w:u w:val="single"/>
        </w:rPr>
        <w:t xml:space="preserve">        </w:t>
      </w:r>
    </w:p>
    <w:p w14:paraId="690C3459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TE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GNIWTHLLGCVMFIGVAAYFLT</w:t>
      </w:r>
      <w:r w:rsidRPr="00E3330C">
        <w:rPr>
          <w:rFonts w:ascii="Courier New" w:hAnsi="Courier New" w:cs="Courier New"/>
          <w:sz w:val="20"/>
          <w:szCs w:val="20"/>
        </w:rPr>
        <w:t>RP--SFEIQ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LIFLTFFIGAIICLG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FA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144133A5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TE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GNIWTHLLGFVLFLFLGILTML</w:t>
      </w:r>
      <w:r w:rsidRPr="00E3330C">
        <w:rPr>
          <w:rFonts w:ascii="Courier New" w:hAnsi="Courier New" w:cs="Courier New"/>
          <w:sz w:val="20"/>
          <w:szCs w:val="20"/>
        </w:rPr>
        <w:t>RPNMYFMAPLQ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EKVVFGMFFLGAV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2466F757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TE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GNIWTHLLGFVLFLFLGILTML</w:t>
      </w:r>
      <w:r w:rsidRPr="00E3330C">
        <w:rPr>
          <w:rFonts w:ascii="Courier New" w:hAnsi="Courier New" w:cs="Courier New"/>
          <w:sz w:val="20"/>
          <w:szCs w:val="20"/>
        </w:rPr>
        <w:t>RPNMYFMAP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VFGMFFLGAV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1D2B9980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TE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GNIWTHLLGFVLFLFLGILTML</w:t>
      </w:r>
      <w:r w:rsidRPr="00E3330C">
        <w:rPr>
          <w:rFonts w:ascii="Courier New" w:hAnsi="Courier New" w:cs="Courier New"/>
          <w:sz w:val="20"/>
          <w:szCs w:val="20"/>
        </w:rPr>
        <w:t>RPNMYFMAP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VFGMFFLGAV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2CAC959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TE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TGNIWTHLLGCVFFLCLGIFYMF</w:t>
      </w:r>
      <w:r w:rsidRPr="00E3330C">
        <w:rPr>
          <w:rFonts w:ascii="Courier New" w:hAnsi="Courier New" w:cs="Courier New"/>
          <w:sz w:val="20"/>
          <w:szCs w:val="20"/>
        </w:rPr>
        <w:t>RPNISFVAP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VFGLFFLGAI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73F4D198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TE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GNIWTHLLGCVFFLCLGIFYMF</w:t>
      </w:r>
      <w:r w:rsidRPr="00E3330C">
        <w:rPr>
          <w:rFonts w:ascii="Courier New" w:hAnsi="Courier New" w:cs="Courier New"/>
          <w:sz w:val="20"/>
          <w:szCs w:val="20"/>
        </w:rPr>
        <w:t>RPNISFVAP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VFGLFFLGAI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1219B672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TE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GNIWTHLLGCVFFLCLGIFYMF</w:t>
      </w:r>
      <w:r w:rsidRPr="00E3330C">
        <w:rPr>
          <w:rFonts w:ascii="Courier New" w:hAnsi="Courier New" w:cs="Courier New"/>
          <w:sz w:val="20"/>
          <w:szCs w:val="20"/>
        </w:rPr>
        <w:t>RPNISFVAPL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VFGLFFLGAILCLS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W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T</w:t>
      </w:r>
    </w:p>
    <w:p w14:paraId="7F790190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************ *:*: :.   : **   *   ****::*  **:**::**.**: ***</w:t>
      </w:r>
    </w:p>
    <w:p w14:paraId="603DDC75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          3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proofErr w:type="gramStart"/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4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       </w:t>
      </w:r>
    </w:p>
    <w:p w14:paraId="403F6B1E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LC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MVGKL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CGIALLIMGSFVPWLYY</w:t>
      </w:r>
      <w:r w:rsidRPr="00E3330C">
        <w:rPr>
          <w:rFonts w:ascii="Courier New" w:hAnsi="Courier New" w:cs="Courier New"/>
          <w:sz w:val="20"/>
          <w:szCs w:val="20"/>
        </w:rPr>
        <w:t>GFYC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KHKLIYLTVVIVLGITSIIT</w:t>
      </w:r>
    </w:p>
    <w:p w14:paraId="5BFD25FA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VYCHS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EKVSRT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E3330C">
        <w:rPr>
          <w:rFonts w:ascii="Courier New" w:hAnsi="Courier New" w:cs="Courier New"/>
          <w:sz w:val="20"/>
          <w:szCs w:val="20"/>
        </w:rPr>
        <w:t>SFYCS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PQPRLIYLSIVCVLGISAIIV</w:t>
      </w:r>
    </w:p>
    <w:p w14:paraId="19A6DDFC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VY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SRT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E3330C">
        <w:rPr>
          <w:rFonts w:ascii="Courier New" w:hAnsi="Courier New" w:cs="Courier New"/>
          <w:sz w:val="20"/>
          <w:szCs w:val="20"/>
        </w:rPr>
        <w:t>SFYC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PQPRLIYLSIVCVLGISAIIV</w:t>
      </w:r>
    </w:p>
    <w:p w14:paraId="319ED12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VY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KVSRT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E3330C">
        <w:rPr>
          <w:rFonts w:ascii="Courier New" w:hAnsi="Courier New" w:cs="Courier New"/>
          <w:sz w:val="20"/>
          <w:szCs w:val="20"/>
        </w:rPr>
        <w:t>SFYC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PQPRLIYLSIVCVLGISAIIV</w:t>
      </w:r>
    </w:p>
    <w:p w14:paraId="34CBBA3D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VY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GVSRL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DA26F1">
        <w:rPr>
          <w:rFonts w:ascii="Courier New" w:hAnsi="Courier New" w:cs="Courier New"/>
          <w:sz w:val="20"/>
          <w:szCs w:val="20"/>
        </w:rPr>
        <w:t>SFYCN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PQPCFIYLIVICVLGIAAIIV</w:t>
      </w:r>
    </w:p>
    <w:p w14:paraId="06B4788D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VY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GVSRL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DA26F1">
        <w:rPr>
          <w:rFonts w:ascii="Courier New" w:hAnsi="Courier New" w:cs="Courier New"/>
          <w:sz w:val="20"/>
          <w:szCs w:val="20"/>
        </w:rPr>
        <w:t>SFYCN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PQPCFIYLIVICVLGIAAIIV</w:t>
      </w:r>
    </w:p>
    <w:p w14:paraId="54816A2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VYCHS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EGVSRLFSKL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D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YSGIALLIMGSFVPWLYY</w:t>
      </w:r>
      <w:r w:rsidRPr="00DA26F1">
        <w:rPr>
          <w:rFonts w:ascii="Courier New" w:hAnsi="Courier New" w:cs="Courier New"/>
          <w:sz w:val="20"/>
          <w:szCs w:val="20"/>
        </w:rPr>
        <w:t>SFYCN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PQPCFIYLIVICVLGIAAIIV</w:t>
      </w:r>
    </w:p>
    <w:p w14:paraId="03D2251A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: **** *.. ******.****************.***  :  :*** :: ****::**.</w:t>
      </w:r>
    </w:p>
    <w:p w14:paraId="2FE5FC23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5 </w:t>
      </w:r>
      <w:r>
        <w:rPr>
          <w:rFonts w:ascii="Courier New" w:hAnsi="Courier New" w:cs="Courier New"/>
          <w:sz w:val="20"/>
          <w:szCs w:val="20"/>
        </w:rPr>
        <w:t xml:space="preserve">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</w:p>
    <w:p w14:paraId="25068C3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SLWDKFSQPNL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RPLRAGVFMSFGLSGIIPAIHYVLM</w:t>
      </w:r>
      <w:r w:rsidRPr="00DA26F1">
        <w:rPr>
          <w:rFonts w:ascii="Courier New" w:hAnsi="Courier New" w:cs="Courier New"/>
          <w:sz w:val="20"/>
          <w:szCs w:val="20"/>
        </w:rPr>
        <w:t>EGWFSKISQASLGWLI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GLLYIL</w:t>
      </w:r>
    </w:p>
    <w:p w14:paraId="073D774B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AQWDRFATPKH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RQTRAGVFLGLGLSGVVPTMHFTIA</w:t>
      </w:r>
      <w:r w:rsidRPr="00E3330C">
        <w:rPr>
          <w:rFonts w:ascii="Courier New" w:hAnsi="Courier New" w:cs="Courier New"/>
          <w:sz w:val="20"/>
          <w:szCs w:val="20"/>
        </w:rPr>
        <w:t>EGFVKATTVGQMGWFF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LMAVMYIT</w:t>
      </w:r>
    </w:p>
    <w:p w14:paraId="5C1627E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AQWDRFATPK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RQTRAGVFLGLGLSGVVPTMHFTIA</w:t>
      </w:r>
      <w:r w:rsidRPr="00DA26F1">
        <w:rPr>
          <w:rFonts w:ascii="Courier New" w:hAnsi="Courier New" w:cs="Courier New"/>
          <w:sz w:val="20"/>
          <w:szCs w:val="20"/>
        </w:rPr>
        <w:t>EGFVKATTVGQMGWFF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AVMYIT</w:t>
      </w:r>
    </w:p>
    <w:p w14:paraId="59059079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AQWDRFATPK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RQTRAGVFLGLGLSGVVPTMHFTIA</w:t>
      </w:r>
      <w:r w:rsidRPr="00DA26F1">
        <w:rPr>
          <w:rFonts w:ascii="Courier New" w:hAnsi="Courier New" w:cs="Courier New"/>
          <w:sz w:val="20"/>
          <w:szCs w:val="20"/>
        </w:rPr>
        <w:t>EGFVKATTVGQMGWFF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AVMYIT</w:t>
      </w:r>
    </w:p>
    <w:p w14:paraId="45845DB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SQWDMFATPQY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RGVRAGVFLGLGLSGIIPTLHYVIS</w:t>
      </w:r>
      <w:r w:rsidRPr="00DA26F1">
        <w:rPr>
          <w:rFonts w:ascii="Courier New" w:hAnsi="Courier New" w:cs="Courier New"/>
          <w:sz w:val="20"/>
          <w:szCs w:val="20"/>
        </w:rPr>
        <w:t>EGFLKAATIGQIGWLM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ASLYIT</w:t>
      </w:r>
    </w:p>
    <w:p w14:paraId="020BA3E0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SQWDMFATPQY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RGVRAGVFVGLGLSGIIPTLHYVIS</w:t>
      </w:r>
      <w:r w:rsidRPr="00DA26F1">
        <w:rPr>
          <w:rFonts w:ascii="Courier New" w:hAnsi="Courier New" w:cs="Courier New"/>
          <w:sz w:val="20"/>
          <w:szCs w:val="20"/>
        </w:rPr>
        <w:t>EGFLKAATIGQIGWLM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ASLYIT</w:t>
      </w:r>
    </w:p>
    <w:p w14:paraId="139A87EB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SQWDMFATPQYR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VRAGVFVGLGLSGIIPTLHYVIS</w:t>
      </w:r>
      <w:r w:rsidRPr="00DA26F1">
        <w:rPr>
          <w:rFonts w:ascii="Courier New" w:hAnsi="Courier New" w:cs="Courier New"/>
          <w:sz w:val="20"/>
          <w:szCs w:val="20"/>
        </w:rPr>
        <w:t>EGFLKAATIGQIGWLM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LMASLYIT</w:t>
      </w:r>
    </w:p>
    <w:p w14:paraId="2A5CF70D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: ** *: *: *  *****:.:****::*::*:.: **:..  : ..:**::**. :** </w:t>
      </w:r>
    </w:p>
    <w:p w14:paraId="4B7E6C70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6    </w:t>
      </w:r>
      <w:r>
        <w:rPr>
          <w:rFonts w:ascii="Courier New" w:hAnsi="Courier New" w:cs="Courier New"/>
          <w:sz w:val="20"/>
          <w:szCs w:val="20"/>
        </w:rPr>
        <w:t xml:space="preserve">            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Trans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membrane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</w:t>
      </w:r>
      <w:r w:rsidRPr="00C70AB2"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>domain</w:t>
      </w:r>
      <w:r>
        <w:rPr>
          <w:rFonts w:ascii="Arial" w:hAnsi="Arial" w:cs="Arial"/>
          <w:color w:val="333333"/>
          <w:sz w:val="20"/>
          <w:szCs w:val="20"/>
          <w:u w:val="single"/>
          <w:shd w:val="clear" w:color="auto" w:fill="FFFCF0"/>
        </w:rPr>
        <w:t xml:space="preserve">              7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4C12DFCD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ALFYAL</w:t>
      </w:r>
      <w:r w:rsidRPr="00DA26F1">
        <w:rPr>
          <w:rFonts w:ascii="Courier New" w:hAnsi="Courier New" w:cs="Courier New"/>
          <w:sz w:val="20"/>
          <w:szCs w:val="20"/>
        </w:rPr>
        <w:t>RVPERWFPGKCDIWF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I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VLVLVAAFVHYHGISEMAMYRV</w:t>
      </w:r>
      <w:r w:rsidRPr="00E3330C">
        <w:rPr>
          <w:rFonts w:ascii="Courier New" w:hAnsi="Courier New" w:cs="Courier New"/>
          <w:sz w:val="20"/>
          <w:szCs w:val="20"/>
        </w:rPr>
        <w:t>TV-GECDIP</w:t>
      </w:r>
    </w:p>
    <w:p w14:paraId="0B209085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HumanAdpR1      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GAGLYAA</w:t>
      </w:r>
      <w:r w:rsidRPr="00E3330C">
        <w:rPr>
          <w:rFonts w:ascii="Courier New" w:hAnsi="Courier New" w:cs="Courier New"/>
          <w:sz w:val="20"/>
          <w:szCs w:val="20"/>
        </w:rPr>
        <w:t>RIPERFFPGKFDIWFQ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I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C70AB2">
        <w:rPr>
          <w:rFonts w:ascii="Courier New" w:hAnsi="Courier New" w:cs="Courier New"/>
          <w:sz w:val="20"/>
          <w:szCs w:val="20"/>
          <w:highlight w:val="yellow"/>
        </w:rPr>
        <w:t>VLVVAAAFVHFYGVSNLQEFRY</w:t>
      </w:r>
      <w:r w:rsidRPr="00E3330C">
        <w:rPr>
          <w:rFonts w:ascii="Courier New" w:hAnsi="Courier New" w:cs="Courier New"/>
          <w:sz w:val="20"/>
          <w:szCs w:val="20"/>
        </w:rPr>
        <w:t>GLEGGCT--</w:t>
      </w:r>
    </w:p>
    <w:p w14:paraId="7B54F802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MouseAdpR1      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AGLYAA</w:t>
      </w:r>
      <w:r w:rsidRPr="00DA26F1">
        <w:rPr>
          <w:rFonts w:ascii="Courier New" w:hAnsi="Courier New" w:cs="Courier New"/>
          <w:sz w:val="20"/>
          <w:szCs w:val="20"/>
        </w:rPr>
        <w:t>RIPERFFPGKFDIWF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I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VLVVAAAFVHFYGVSNLQEFRY</w:t>
      </w:r>
      <w:r w:rsidRPr="00E3330C">
        <w:rPr>
          <w:rFonts w:ascii="Courier New" w:hAnsi="Courier New" w:cs="Courier New"/>
          <w:sz w:val="20"/>
          <w:szCs w:val="20"/>
        </w:rPr>
        <w:t>GLEGGCT--</w:t>
      </w:r>
    </w:p>
    <w:p w14:paraId="05BB5FB0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Rat AdpR1       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AGLYAA</w:t>
      </w:r>
      <w:r w:rsidRPr="00DA26F1">
        <w:rPr>
          <w:rFonts w:ascii="Courier New" w:hAnsi="Courier New" w:cs="Courier New"/>
          <w:sz w:val="20"/>
          <w:szCs w:val="20"/>
        </w:rPr>
        <w:t>RIPERFFPGKFDIWFQ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I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VLVVAAAFVHFYGVSNLQEFRY</w:t>
      </w:r>
      <w:r w:rsidRPr="00E3330C">
        <w:rPr>
          <w:rFonts w:ascii="Courier New" w:hAnsi="Courier New" w:cs="Courier New"/>
          <w:sz w:val="20"/>
          <w:szCs w:val="20"/>
        </w:rPr>
        <w:t>GLEGGCT--</w:t>
      </w:r>
    </w:p>
    <w:p w14:paraId="0052994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HumanAdpR2      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AALYAA</w:t>
      </w:r>
      <w:r w:rsidRPr="00DA26F1">
        <w:rPr>
          <w:rFonts w:ascii="Courier New" w:hAnsi="Courier New" w:cs="Courier New"/>
          <w:sz w:val="20"/>
          <w:szCs w:val="20"/>
        </w:rPr>
        <w:t>RIPERFFPGKCDIWF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IFVVAGAFVHFHGVSNLQEFRF</w:t>
      </w:r>
      <w:r w:rsidRPr="00E3330C">
        <w:rPr>
          <w:rFonts w:ascii="Courier New" w:hAnsi="Courier New" w:cs="Courier New"/>
          <w:sz w:val="20"/>
          <w:szCs w:val="20"/>
        </w:rPr>
        <w:t>MIGGGCS--</w:t>
      </w:r>
    </w:p>
    <w:p w14:paraId="7BCE6D43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MouseAdpR2      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GAALYAA</w:t>
      </w:r>
      <w:r w:rsidRPr="00DA26F1">
        <w:rPr>
          <w:rFonts w:ascii="Courier New" w:hAnsi="Courier New" w:cs="Courier New"/>
          <w:sz w:val="20"/>
          <w:szCs w:val="20"/>
        </w:rPr>
        <w:t>RIPERFFPGKCDIWF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S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QLF</w:t>
      </w:r>
      <w:r w:rsidRPr="00DA26F1">
        <w:rPr>
          <w:rFonts w:ascii="Courier New" w:hAnsi="Courier New" w:cs="Courier New"/>
          <w:color w:val="FF0000"/>
          <w:sz w:val="20"/>
          <w:szCs w:val="20"/>
          <w:highlight w:val="yellow"/>
        </w:rPr>
        <w:t>H</w:t>
      </w:r>
      <w:r w:rsidRPr="00DA26F1">
        <w:rPr>
          <w:rFonts w:ascii="Courier New" w:hAnsi="Courier New" w:cs="Courier New"/>
          <w:sz w:val="20"/>
          <w:szCs w:val="20"/>
          <w:highlight w:val="yellow"/>
        </w:rPr>
        <w:t>IFVVAGAFVHFHGVSNLQEFRF</w:t>
      </w:r>
      <w:r w:rsidRPr="00E3330C">
        <w:rPr>
          <w:rFonts w:ascii="Courier New" w:hAnsi="Courier New" w:cs="Courier New"/>
          <w:sz w:val="20"/>
          <w:szCs w:val="20"/>
        </w:rPr>
        <w:t>MIGGGCT--</w:t>
      </w:r>
    </w:p>
    <w:p w14:paraId="39429FF3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GAALYAARIPERFFPGKCDIWFHF</w:t>
      </w:r>
      <w:r w:rsidRPr="00DA26F1">
        <w:rPr>
          <w:rFonts w:ascii="Courier New" w:hAnsi="Courier New" w:cs="Courier New"/>
          <w:color w:val="FF0000"/>
          <w:sz w:val="20"/>
          <w:szCs w:val="20"/>
        </w:rPr>
        <w:t>H</w:t>
      </w:r>
      <w:r w:rsidRPr="00DA26F1">
        <w:rPr>
          <w:rFonts w:ascii="Courier New" w:hAnsi="Courier New" w:cs="Courier New"/>
          <w:sz w:val="20"/>
          <w:szCs w:val="20"/>
        </w:rPr>
        <w:t>QLF</w:t>
      </w:r>
      <w:r w:rsidRPr="00DA26F1">
        <w:rPr>
          <w:rFonts w:ascii="Courier New" w:hAnsi="Courier New" w:cs="Courier New"/>
          <w:color w:val="FF0000"/>
          <w:sz w:val="20"/>
          <w:szCs w:val="20"/>
        </w:rPr>
        <w:t>H</w:t>
      </w:r>
      <w:r w:rsidRPr="00E3330C">
        <w:rPr>
          <w:rFonts w:ascii="Courier New" w:hAnsi="Courier New" w:cs="Courier New"/>
          <w:sz w:val="20"/>
          <w:szCs w:val="20"/>
        </w:rPr>
        <w:t>IFVVAGAFVHFHGVSNLQEFRFMIGGGCT--</w:t>
      </w:r>
    </w:p>
    <w:p w14:paraId="4BFEF1D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** :** *:***:**** ****: **:**::*:..****::*:*::  :*  : * *   </w:t>
      </w:r>
    </w:p>
    <w:p w14:paraId="0E90804D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5896D07B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3330C">
        <w:rPr>
          <w:rFonts w:ascii="Courier New" w:hAnsi="Courier New" w:cs="Courier New"/>
          <w:sz w:val="20"/>
          <w:szCs w:val="20"/>
        </w:rPr>
        <w:t>A_gambAdpR</w:t>
      </w:r>
      <w:proofErr w:type="spellEnd"/>
      <w:r w:rsidRPr="00E3330C">
        <w:rPr>
          <w:rFonts w:ascii="Courier New" w:hAnsi="Courier New" w:cs="Courier New"/>
          <w:sz w:val="20"/>
          <w:szCs w:val="20"/>
        </w:rPr>
        <w:t xml:space="preserve">      HQHPAISF</w:t>
      </w:r>
    </w:p>
    <w:p w14:paraId="2CC8D59A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1      -DDTLL--</w:t>
      </w:r>
    </w:p>
    <w:p w14:paraId="2FB74366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1      -DDSLL--</w:t>
      </w:r>
    </w:p>
    <w:p w14:paraId="24A15A5A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1       -DDSLL--</w:t>
      </w:r>
    </w:p>
    <w:p w14:paraId="5D13EE4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HumanAdpR2      -EEDAL--</w:t>
      </w:r>
    </w:p>
    <w:p w14:paraId="60AA2EB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MouseAdpR2      -EEDAL--</w:t>
      </w:r>
    </w:p>
    <w:p w14:paraId="7BCE9FB4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>Rat AdpR2       -EEDAL--</w:t>
      </w:r>
    </w:p>
    <w:p w14:paraId="40D1C74F" w14:textId="77777777" w:rsidR="004D5CC8" w:rsidRPr="00E3330C" w:rsidRDefault="004D5CC8" w:rsidP="004D5CC8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E3330C">
        <w:rPr>
          <w:rFonts w:ascii="Courier New" w:hAnsi="Courier New" w:cs="Courier New"/>
          <w:sz w:val="20"/>
          <w:szCs w:val="20"/>
        </w:rPr>
        <w:t xml:space="preserve">                 :   :  </w:t>
      </w:r>
    </w:p>
    <w:p w14:paraId="326DB072" w14:textId="47E15CF7" w:rsidR="004906FF" w:rsidRDefault="004906FF" w:rsidP="004D5CC8"/>
    <w:sectPr w:rsidR="0049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C8"/>
    <w:rsid w:val="004906FF"/>
    <w:rsid w:val="004D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0FB3"/>
  <w15:chartTrackingRefBased/>
  <w15:docId w15:val="{DEC3E78E-3367-4955-A8CA-92E8B745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CC8"/>
    <w:pPr>
      <w:spacing w:after="0" w:line="240" w:lineRule="auto"/>
    </w:pPr>
    <w:rPr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2</Words>
  <Characters>4915</Characters>
  <Application>Microsoft Office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n Chuang</dc:creator>
  <cp:keywords/>
  <dc:description/>
  <cp:lastModifiedBy>Yu-min Chuang</cp:lastModifiedBy>
  <cp:revision>1</cp:revision>
  <dcterms:created xsi:type="dcterms:W3CDTF">2023-08-21T03:54:00Z</dcterms:created>
  <dcterms:modified xsi:type="dcterms:W3CDTF">2023-08-21T03:54:00Z</dcterms:modified>
</cp:coreProperties>
</file>